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5E1" w:rsidRDefault="007A35E1" w:rsidP="007A35E1">
      <w:pPr>
        <w:spacing w:after="0" w:line="240" w:lineRule="auto"/>
        <w:rPr>
          <w:rFonts w:ascii="Times New Roman" w:hAnsi="Times New Roman" w:cs="Times New Roman"/>
          <w:lang w:val="en-US" w:eastAsia="de-DE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 w:eastAsia="de-DE"/>
        </w:rPr>
        <w:t xml:space="preserve">Table </w:t>
      </w:r>
      <w:r w:rsidR="00B945A9">
        <w:rPr>
          <w:rFonts w:ascii="Times New Roman" w:hAnsi="Times New Roman" w:cs="Times New Roman"/>
          <w:b/>
          <w:lang w:val="en-US" w:eastAsia="de-DE"/>
        </w:rPr>
        <w:t>S</w:t>
      </w:r>
      <w:r w:rsidR="006C7556">
        <w:rPr>
          <w:rFonts w:ascii="Times New Roman" w:hAnsi="Times New Roman" w:cs="Times New Roman"/>
          <w:b/>
          <w:lang w:val="en-US" w:eastAsia="de-DE"/>
        </w:rPr>
        <w:t>3</w:t>
      </w:r>
      <w:r w:rsidRPr="007E018E">
        <w:rPr>
          <w:rFonts w:ascii="Times New Roman" w:hAnsi="Times New Roman" w:cs="Times New Roman"/>
          <w:lang w:val="en-US" w:eastAsia="de-DE"/>
        </w:rPr>
        <w:t xml:space="preserve"> Standardized Mortality</w:t>
      </w:r>
      <w:r w:rsidR="00580491">
        <w:rPr>
          <w:rFonts w:ascii="Times New Roman" w:hAnsi="Times New Roman" w:cs="Times New Roman"/>
          <w:lang w:val="en-US" w:eastAsia="de-DE"/>
        </w:rPr>
        <w:t xml:space="preserve"> </w:t>
      </w:r>
      <w:r w:rsidRPr="007E018E">
        <w:rPr>
          <w:rFonts w:ascii="Times New Roman" w:hAnsi="Times New Roman" w:cs="Times New Roman"/>
          <w:lang w:val="en-US" w:eastAsia="de-DE"/>
        </w:rPr>
        <w:t xml:space="preserve">Ratios </w:t>
      </w:r>
      <w:r w:rsidR="00580491">
        <w:rPr>
          <w:rFonts w:ascii="Times New Roman" w:hAnsi="Times New Roman" w:cs="Times New Roman"/>
          <w:lang w:val="en-US" w:eastAsia="de-DE"/>
        </w:rPr>
        <w:t xml:space="preserve">(SMR) </w:t>
      </w:r>
      <w:r w:rsidRPr="007E018E">
        <w:rPr>
          <w:rFonts w:ascii="Times New Roman" w:hAnsi="Times New Roman" w:cs="Times New Roman"/>
          <w:lang w:val="en-US" w:eastAsia="de-DE"/>
        </w:rPr>
        <w:t xml:space="preserve">by amputation </w:t>
      </w:r>
      <w:r>
        <w:rPr>
          <w:rFonts w:ascii="Times New Roman" w:hAnsi="Times New Roman" w:cs="Times New Roman"/>
          <w:lang w:val="en-US" w:eastAsia="de-DE"/>
        </w:rPr>
        <w:t>levels</w:t>
      </w:r>
    </w:p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993"/>
        <w:gridCol w:w="992"/>
        <w:gridCol w:w="1134"/>
        <w:gridCol w:w="1134"/>
        <w:gridCol w:w="1984"/>
      </w:tblGrid>
      <w:tr w:rsidR="007A35E1" w:rsidRPr="006F1D36" w:rsidTr="00F67C98">
        <w:trPr>
          <w:trHeight w:val="450"/>
        </w:trPr>
        <w:tc>
          <w:tcPr>
            <w:tcW w:w="39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5E1" w:rsidRPr="00892724" w:rsidRDefault="007A35E1" w:rsidP="00D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9272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5E1" w:rsidRPr="00892724" w:rsidRDefault="007A35E1" w:rsidP="00881C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n-hospital</w:t>
            </w:r>
            <w:r w:rsidRPr="008927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mortal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7A35E1" w:rsidRPr="006F1D36" w:rsidRDefault="007A35E1" w:rsidP="00F67C9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F1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Number of cases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35E1" w:rsidRPr="006F1D36" w:rsidRDefault="007A35E1" w:rsidP="00F67C9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F1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Number of case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5E1" w:rsidRPr="006F1D36" w:rsidRDefault="007A35E1" w:rsidP="00881CF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F1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SMR [95% CI]</w:t>
            </w:r>
            <w:r w:rsidRPr="006F1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1</w:t>
            </w:r>
          </w:p>
        </w:tc>
      </w:tr>
      <w:tr w:rsidR="007A35E1" w:rsidRPr="006F1D36" w:rsidTr="00F67C98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5E1" w:rsidRPr="006F1D36" w:rsidRDefault="007A35E1" w:rsidP="00D15A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F1D3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5E1" w:rsidRPr="006F1D36" w:rsidRDefault="007A35E1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F1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5E1" w:rsidRPr="006F1D36" w:rsidRDefault="007A35E1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F1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20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35E1" w:rsidRPr="006F1D36" w:rsidRDefault="007A35E1" w:rsidP="00F67C9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5E1" w:rsidRPr="006F1D36" w:rsidRDefault="007A35E1" w:rsidP="00F67C9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F1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201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5E1" w:rsidRPr="006F1D36" w:rsidRDefault="007A35E1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F1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2015 to 2005 </w:t>
            </w:r>
          </w:p>
        </w:tc>
      </w:tr>
      <w:tr w:rsidR="00B945A9" w:rsidRPr="006F1D36" w:rsidTr="00F67C98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A9" w:rsidRPr="006F1D36" w:rsidRDefault="00B945A9" w:rsidP="00B945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F1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ll leg amputation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6F1D36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F1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19.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6F1D36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F1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17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63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22 7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63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16 13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6F1D36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F1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0.89 [0.86; 0.92]</w:t>
            </w:r>
          </w:p>
        </w:tc>
      </w:tr>
      <w:tr w:rsidR="00B945A9" w:rsidRPr="00892724" w:rsidTr="00F67C9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A9" w:rsidRPr="00892724" w:rsidRDefault="00B945A9" w:rsidP="00E477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F1D3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em</w:t>
            </w:r>
            <w:r w:rsidR="00E4775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pelvectom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5 [0.37; 2.69]</w:t>
            </w:r>
          </w:p>
        </w:tc>
      </w:tr>
      <w:tr w:rsidR="00B945A9" w:rsidRPr="00892724" w:rsidTr="00F67C98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A9" w:rsidRPr="00892724" w:rsidRDefault="00B945A9" w:rsidP="00B94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ip joint/femoral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 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 64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7 [0.83; 0.91]</w:t>
            </w:r>
          </w:p>
        </w:tc>
      </w:tr>
      <w:tr w:rsidR="00B945A9" w:rsidRPr="00892724" w:rsidTr="00F67C98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A9" w:rsidRPr="00892724" w:rsidRDefault="00B945A9" w:rsidP="00B94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nee/lower leg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 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 41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5 [0.89; 1.02]</w:t>
            </w:r>
          </w:p>
        </w:tc>
      </w:tr>
      <w:tr w:rsidR="00B945A9" w:rsidRPr="00892724" w:rsidTr="00F67C98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A9" w:rsidRPr="00892724" w:rsidRDefault="00B945A9" w:rsidP="00B94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Leg miscellaneous/not further stated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6 [0.13; 1.93]</w:t>
            </w:r>
          </w:p>
        </w:tc>
      </w:tr>
      <w:tr w:rsidR="00B945A9" w:rsidRPr="00892724" w:rsidTr="00F67C98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5A9" w:rsidRPr="00892724" w:rsidRDefault="00B945A9" w:rsidP="00B945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945A9" w:rsidRPr="002A6399" w:rsidRDefault="00B945A9" w:rsidP="002A639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2A6399" w:rsidRDefault="00B945A9" w:rsidP="002A6399">
            <w:pPr>
              <w:spacing w:line="240" w:lineRule="auto"/>
              <w:jc w:val="right"/>
              <w:rPr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B945A9" w:rsidRPr="00892724" w:rsidTr="00F67C9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A9" w:rsidRPr="00892724" w:rsidRDefault="00B945A9" w:rsidP="00B945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ll foot amputation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4.5%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3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63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29 299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63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39 15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.73 [0.69; 0.76]</w:t>
            </w:r>
          </w:p>
        </w:tc>
      </w:tr>
      <w:tr w:rsidR="00B945A9" w:rsidRPr="00892724" w:rsidTr="00F67C9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A9" w:rsidRPr="00892724" w:rsidRDefault="00B945A9" w:rsidP="00B94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oot complet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9 [0.80; 1.69]</w:t>
            </w:r>
          </w:p>
        </w:tc>
      </w:tr>
      <w:tr w:rsidR="00B945A9" w:rsidRPr="00892724" w:rsidTr="00F67C98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A9" w:rsidRPr="00892724" w:rsidRDefault="00B945A9" w:rsidP="00B94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d-/forefoo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 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 37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1 [0.74; 0.88]</w:t>
            </w:r>
          </w:p>
        </w:tc>
      </w:tr>
      <w:tr w:rsidR="00B945A9" w:rsidRPr="00892724" w:rsidTr="00F67C98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A9" w:rsidRPr="00892724" w:rsidRDefault="00B945A9" w:rsidP="00B94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e/foo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a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 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 15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1 [0.67; 0.76]</w:t>
            </w:r>
          </w:p>
        </w:tc>
      </w:tr>
      <w:tr w:rsidR="00B945A9" w:rsidRPr="00892724" w:rsidTr="00F67C98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A9" w:rsidRPr="00892724" w:rsidRDefault="00B945A9" w:rsidP="00B94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oot miscellaneous/not further stated/interior</w:t>
            </w: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A63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62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7 [0.34; 0.63]</w:t>
            </w:r>
          </w:p>
        </w:tc>
      </w:tr>
      <w:tr w:rsidR="00B945A9" w:rsidRPr="00892724" w:rsidTr="003D3749">
        <w:trPr>
          <w:trHeight w:val="142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945A9" w:rsidRPr="002A6399" w:rsidRDefault="00B945A9" w:rsidP="002A639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2A6399" w:rsidRDefault="00B945A9" w:rsidP="002A6399">
            <w:pPr>
              <w:spacing w:line="240" w:lineRule="auto"/>
              <w:jc w:val="right"/>
              <w:rPr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67C98" w:rsidRPr="002A6399" w:rsidTr="003D3749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A9" w:rsidRPr="00892724" w:rsidRDefault="00B945A9" w:rsidP="00B945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Reamputated case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4.5%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B945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1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63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6 86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5A9" w:rsidRPr="002A6399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63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5 64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5A9" w:rsidRPr="00892724" w:rsidRDefault="00B945A9" w:rsidP="002A6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927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Pr="002A63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80 [0.73; 0.86</w:t>
            </w:r>
            <w:r w:rsidRPr="008927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</w:tbl>
    <w:p w:rsidR="003629D9" w:rsidRPr="002A6399" w:rsidRDefault="00B945A9" w:rsidP="002A6399">
      <w:pPr>
        <w:spacing w:after="0" w:line="240" w:lineRule="auto"/>
        <w:rPr>
          <w:rFonts w:ascii="Times New Roman" w:hAnsi="Times New Roman" w:cs="Times New Roman"/>
          <w:lang w:val="en-US" w:eastAsia="de-DE"/>
        </w:rPr>
      </w:pPr>
      <w:r w:rsidRPr="002A6399">
        <w:rPr>
          <w:rFonts w:ascii="Times New Roman" w:hAnsi="Times New Roman" w:cs="Times New Roman"/>
          <w:vertAlign w:val="superscript"/>
          <w:lang w:val="en-US" w:eastAsia="de-DE"/>
        </w:rPr>
        <w:t xml:space="preserve">1 </w:t>
      </w:r>
      <w:r w:rsidRPr="002A6399">
        <w:rPr>
          <w:rFonts w:ascii="Times New Roman" w:hAnsi="Times New Roman" w:cs="Times New Roman"/>
          <w:lang w:val="en-US" w:eastAsia="de-DE"/>
        </w:rPr>
        <w:t>Standardized to the demographic structure of 2005 (2005=1).</w:t>
      </w:r>
    </w:p>
    <w:p w:rsidR="00B945A9" w:rsidRPr="002A6399" w:rsidRDefault="00B945A9" w:rsidP="002A6399">
      <w:pPr>
        <w:spacing w:after="0" w:line="240" w:lineRule="auto"/>
        <w:rPr>
          <w:rFonts w:ascii="Times New Roman" w:hAnsi="Times New Roman" w:cs="Times New Roman"/>
          <w:lang w:val="en-US" w:eastAsia="de-DE"/>
        </w:rPr>
      </w:pPr>
      <w:r w:rsidRPr="002A6399">
        <w:rPr>
          <w:rFonts w:ascii="Times New Roman" w:hAnsi="Times New Roman" w:cs="Times New Roman"/>
          <w:vertAlign w:val="superscript"/>
          <w:lang w:val="en-US" w:eastAsia="de-DE"/>
        </w:rPr>
        <w:t xml:space="preserve">2 </w:t>
      </w:r>
      <w:r w:rsidRPr="002A6399">
        <w:rPr>
          <w:rFonts w:ascii="Times New Roman" w:hAnsi="Times New Roman" w:cs="Times New Roman"/>
          <w:lang w:val="en-US" w:eastAsia="de-DE"/>
        </w:rPr>
        <w:t>Limited comparability due to changes of OPS codes in 2014.</w:t>
      </w:r>
    </w:p>
    <w:sectPr w:rsidR="00B945A9" w:rsidRPr="002A6399" w:rsidSect="002A639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A35E1"/>
    <w:rsid w:val="002A6399"/>
    <w:rsid w:val="003629D9"/>
    <w:rsid w:val="003D3749"/>
    <w:rsid w:val="00580491"/>
    <w:rsid w:val="006C7556"/>
    <w:rsid w:val="007A35E1"/>
    <w:rsid w:val="00881CF3"/>
    <w:rsid w:val="0097708E"/>
    <w:rsid w:val="00B945A9"/>
    <w:rsid w:val="00D12D16"/>
    <w:rsid w:val="00E4775B"/>
    <w:rsid w:val="00F67C98"/>
    <w:rsid w:val="00F8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826</Characters>
  <Application>Microsoft Office Word</Application>
  <DocSecurity>0</DocSecurity>
  <Lines>103</Lines>
  <Paragraphs>9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G allgemein</dc:creator>
  <cp:keywords/>
  <dc:description/>
  <cp:lastModifiedBy>EDABO-ABO</cp:lastModifiedBy>
  <cp:revision>6</cp:revision>
  <dcterms:created xsi:type="dcterms:W3CDTF">2018-11-14T09:45:00Z</dcterms:created>
  <dcterms:modified xsi:type="dcterms:W3CDTF">2018-11-28T08:54:00Z</dcterms:modified>
</cp:coreProperties>
</file>